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AD75AE" w14:textId="6DBB687A" w:rsidR="00DB56EA" w:rsidRPr="00C90C67" w:rsidRDefault="003A0ED1" w:rsidP="007B6739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:</w:t>
      </w:r>
      <w:r w:rsidR="007B6739" w:rsidRPr="00C90C67">
        <w:rPr>
          <w:rFonts w:ascii="Arial" w:hAnsi="Arial" w:cs="Arial"/>
          <w:b/>
        </w:rPr>
        <w:t xml:space="preserve"> </w:t>
      </w:r>
      <w:r w:rsidRPr="003A0ED1">
        <w:rPr>
          <w:rFonts w:ascii="Arial" w:hAnsi="Arial" w:cs="Arial"/>
          <w:b/>
        </w:rPr>
        <w:t xml:space="preserve">Comparisons in plasma sphingolipids between patients who did versus did not use </w:t>
      </w:r>
      <w:r>
        <w:rPr>
          <w:rFonts w:ascii="Arial" w:hAnsi="Arial" w:cs="Arial"/>
          <w:b/>
        </w:rPr>
        <w:t>a</w:t>
      </w:r>
      <w:r w:rsidRPr="003A0ED1">
        <w:rPr>
          <w:rFonts w:ascii="Arial" w:hAnsi="Arial" w:cs="Arial"/>
          <w:b/>
        </w:rPr>
        <w:t>ngiotensin converting enzyme (ACE)</w:t>
      </w:r>
      <w:r>
        <w:rPr>
          <w:rFonts w:ascii="Arial" w:hAnsi="Arial" w:cs="Arial"/>
          <w:b/>
        </w:rPr>
        <w:t xml:space="preserve"> inhibitors</w:t>
      </w:r>
    </w:p>
    <w:p w14:paraId="69F55DC5" w14:textId="77777777" w:rsidR="007B6739" w:rsidRDefault="007B6739" w:rsidP="007B6739">
      <w:pPr>
        <w:spacing w:after="0" w:line="240" w:lineRule="auto"/>
      </w:pP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0"/>
        <w:gridCol w:w="1215"/>
        <w:gridCol w:w="1215"/>
        <w:gridCol w:w="1215"/>
        <w:gridCol w:w="1215"/>
        <w:gridCol w:w="720"/>
      </w:tblGrid>
      <w:tr w:rsidR="007B6739" w:rsidRPr="00566716" w14:paraId="5D2A2959" w14:textId="77777777" w:rsidTr="00605A7B">
        <w:trPr>
          <w:cantSplit/>
        </w:trPr>
        <w:tc>
          <w:tcPr>
            <w:tcW w:w="1800" w:type="dxa"/>
            <w:tcBorders>
              <w:top w:val="double" w:sz="4" w:space="0" w:color="auto"/>
              <w:bottom w:val="doub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4F6CBECC" w14:textId="77777777" w:rsidR="007B6739" w:rsidRPr="00566716" w:rsidRDefault="007B6739" w:rsidP="005A537F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hingolipids</w:t>
            </w:r>
          </w:p>
          <w:p w14:paraId="19E079E5" w14:textId="77777777" w:rsidR="007B6739" w:rsidRPr="00566716" w:rsidRDefault="007B6739" w:rsidP="005A537F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</w:t>
            </w:r>
            <w:proofErr w:type="spellStart"/>
            <w:r w:rsidRPr="005667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mol</w:t>
            </w:r>
            <w:proofErr w:type="spellEnd"/>
            <w:r w:rsidRPr="005667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100 µl plasma]</w:t>
            </w:r>
          </w:p>
        </w:tc>
        <w:tc>
          <w:tcPr>
            <w:tcW w:w="2430" w:type="dxa"/>
            <w:gridSpan w:val="2"/>
            <w:tcBorders>
              <w:top w:val="double" w:sz="4" w:space="0" w:color="auto"/>
              <w:bottom w:val="doub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53B0FB3D" w14:textId="77777777" w:rsidR="007B6739" w:rsidRPr="00566716" w:rsidRDefault="007B6739" w:rsidP="005A537F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E use not noted</w:t>
            </w:r>
          </w:p>
          <w:p w14:paraId="47A34414" w14:textId="77777777" w:rsidR="007B6739" w:rsidRPr="00566716" w:rsidRDefault="007B6739" w:rsidP="005A537F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=30</w:t>
            </w:r>
          </w:p>
        </w:tc>
        <w:tc>
          <w:tcPr>
            <w:tcW w:w="2430" w:type="dxa"/>
            <w:gridSpan w:val="2"/>
            <w:tcBorders>
              <w:top w:val="double" w:sz="4" w:space="0" w:color="auto"/>
              <w:bottom w:val="doub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5D7782D7" w14:textId="77777777" w:rsidR="007B6739" w:rsidRPr="00566716" w:rsidRDefault="007B6739" w:rsidP="005A537F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E use noted</w:t>
            </w:r>
          </w:p>
          <w:p w14:paraId="4CE34833" w14:textId="77777777" w:rsidR="007B6739" w:rsidRPr="00566716" w:rsidRDefault="007B6739" w:rsidP="005A537F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=9</w:t>
            </w:r>
          </w:p>
        </w:tc>
        <w:tc>
          <w:tcPr>
            <w:tcW w:w="720" w:type="dxa"/>
            <w:tcBorders>
              <w:top w:val="double" w:sz="4" w:space="0" w:color="auto"/>
              <w:bottom w:val="doub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46559B0D" w14:textId="77777777" w:rsidR="007B6739" w:rsidRPr="00566716" w:rsidRDefault="007B6739" w:rsidP="005A537F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P value</w:t>
            </w:r>
          </w:p>
        </w:tc>
      </w:tr>
      <w:tr w:rsidR="007B6739" w:rsidRPr="00566716" w14:paraId="482A2A12" w14:textId="77777777" w:rsidTr="002D086E">
        <w:trPr>
          <w:cantSplit/>
        </w:trPr>
        <w:tc>
          <w:tcPr>
            <w:tcW w:w="1800" w:type="dxa"/>
            <w:tcBorders>
              <w:top w:val="double" w:sz="4" w:space="0" w:color="auto"/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14:paraId="35811D30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Style w:val="Strong"/>
                <w:rFonts w:ascii="Arial" w:hAnsi="Arial" w:cs="Arial"/>
                <w:bCs/>
                <w:color w:val="000000"/>
                <w:sz w:val="16"/>
                <w:szCs w:val="16"/>
                <w:shd w:val="clear" w:color="auto" w:fill="FFFCF0"/>
              </w:rPr>
              <w:t>Sphingomyelin (SM)</w:t>
            </w:r>
          </w:p>
        </w:tc>
        <w:tc>
          <w:tcPr>
            <w:tcW w:w="1215" w:type="dxa"/>
            <w:tcBorders>
              <w:top w:val="doub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35499CD2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double" w:sz="4" w:space="0" w:color="auto"/>
            </w:tcBorders>
            <w:vAlign w:val="center"/>
          </w:tcPr>
          <w:p w14:paraId="6411EAB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doub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1E668B28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double" w:sz="4" w:space="0" w:color="auto"/>
            </w:tcBorders>
            <w:vAlign w:val="center"/>
          </w:tcPr>
          <w:p w14:paraId="5EF5501A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double" w:sz="4" w:space="0" w:color="auto"/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14:paraId="040ED5BB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bookmarkStart w:id="0" w:name="_GoBack"/>
        <w:bookmarkEnd w:id="0"/>
      </w:tr>
      <w:tr w:rsidR="007B6739" w:rsidRPr="00566716" w14:paraId="10D6EBF3" w14:textId="77777777" w:rsidTr="002D086E">
        <w:trPr>
          <w:cantSplit/>
        </w:trPr>
        <w:tc>
          <w:tcPr>
            <w:tcW w:w="1800" w:type="dxa"/>
            <w:tcBorders>
              <w:top w:val="nil"/>
            </w:tcBorders>
            <w:tcMar>
              <w:left w:w="60" w:type="dxa"/>
              <w:right w:w="60" w:type="dxa"/>
            </w:tcMar>
            <w:vAlign w:val="center"/>
          </w:tcPr>
          <w:p w14:paraId="149CC4CA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14:0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D364176" w14:textId="7430DFD4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1,028.5 </w:t>
            </w:r>
          </w:p>
        </w:tc>
        <w:tc>
          <w:tcPr>
            <w:tcW w:w="1215" w:type="dxa"/>
            <w:vAlign w:val="center"/>
          </w:tcPr>
          <w:p w14:paraId="057A420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349.9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E43F18A" w14:textId="16C63158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1,159.0</w:t>
            </w:r>
          </w:p>
        </w:tc>
        <w:tc>
          <w:tcPr>
            <w:tcW w:w="1215" w:type="dxa"/>
            <w:vAlign w:val="center"/>
          </w:tcPr>
          <w:p w14:paraId="4F9623A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472.0</w:t>
            </w:r>
          </w:p>
        </w:tc>
        <w:tc>
          <w:tcPr>
            <w:tcW w:w="720" w:type="dxa"/>
            <w:tcBorders>
              <w:top w:val="nil"/>
            </w:tcBorders>
            <w:tcMar>
              <w:left w:w="60" w:type="dxa"/>
              <w:right w:w="60" w:type="dxa"/>
            </w:tcMar>
            <w:vAlign w:val="center"/>
          </w:tcPr>
          <w:p w14:paraId="4DE2CCC8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7B6739" w:rsidRPr="00566716" w14:paraId="6C09D3BD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20269435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16:0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310814F" w14:textId="1207CB98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18,577.2 </w:t>
            </w:r>
          </w:p>
        </w:tc>
        <w:tc>
          <w:tcPr>
            <w:tcW w:w="1215" w:type="dxa"/>
            <w:vAlign w:val="center"/>
          </w:tcPr>
          <w:p w14:paraId="2B3D7530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3777.8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FC582D6" w14:textId="0DB8FA53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19,133.3</w:t>
            </w:r>
          </w:p>
        </w:tc>
        <w:tc>
          <w:tcPr>
            <w:tcW w:w="1215" w:type="dxa"/>
            <w:vAlign w:val="center"/>
          </w:tcPr>
          <w:p w14:paraId="073938C4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4149.7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394375C5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7B6739" w:rsidRPr="00566716" w14:paraId="5A0CC8D6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500CFD4F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18:0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D5E9F16" w14:textId="501A3832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1,333.4 </w:t>
            </w:r>
          </w:p>
        </w:tc>
        <w:tc>
          <w:tcPr>
            <w:tcW w:w="1215" w:type="dxa"/>
            <w:vAlign w:val="center"/>
          </w:tcPr>
          <w:p w14:paraId="5209CB3C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227.3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CC69822" w14:textId="0966E8C3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1,368.3</w:t>
            </w:r>
          </w:p>
        </w:tc>
        <w:tc>
          <w:tcPr>
            <w:tcW w:w="1215" w:type="dxa"/>
            <w:vAlign w:val="center"/>
          </w:tcPr>
          <w:p w14:paraId="49C73A4D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72.2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7B146FAA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7B6739" w:rsidRPr="00566716" w14:paraId="70DEC0D0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3781B227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18:1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59C580A" w14:textId="18EAB5ED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656.5 </w:t>
            </w:r>
          </w:p>
        </w:tc>
        <w:tc>
          <w:tcPr>
            <w:tcW w:w="1215" w:type="dxa"/>
            <w:vAlign w:val="center"/>
          </w:tcPr>
          <w:p w14:paraId="59EA3140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31.4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870583E" w14:textId="25057DE2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698.1</w:t>
            </w:r>
          </w:p>
        </w:tc>
        <w:tc>
          <w:tcPr>
            <w:tcW w:w="1215" w:type="dxa"/>
            <w:vAlign w:val="center"/>
          </w:tcPr>
          <w:p w14:paraId="58F5FCE4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33.6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FF3A3C5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</w:tr>
      <w:tr w:rsidR="007B6739" w:rsidRPr="00566716" w14:paraId="62792D9F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2C97DC55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20:0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8EC6A97" w14:textId="7F51FDD1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726.4 </w:t>
            </w:r>
          </w:p>
        </w:tc>
        <w:tc>
          <w:tcPr>
            <w:tcW w:w="1215" w:type="dxa"/>
            <w:vAlign w:val="center"/>
          </w:tcPr>
          <w:p w14:paraId="00C2082A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21.4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EBFD68D" w14:textId="4BB4F1AE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694.5</w:t>
            </w:r>
          </w:p>
        </w:tc>
        <w:tc>
          <w:tcPr>
            <w:tcW w:w="1215" w:type="dxa"/>
            <w:vAlign w:val="center"/>
          </w:tcPr>
          <w:p w14:paraId="1096A7E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87.0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7EB43599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</w:tr>
      <w:tr w:rsidR="007B6739" w:rsidRPr="00566716" w14:paraId="5AE872A9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5DD818BB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20:1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4639B452" w14:textId="07832806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295.4 </w:t>
            </w:r>
          </w:p>
        </w:tc>
        <w:tc>
          <w:tcPr>
            <w:tcW w:w="1215" w:type="dxa"/>
            <w:vAlign w:val="center"/>
          </w:tcPr>
          <w:p w14:paraId="2EC78754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52.1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79F7DAE" w14:textId="158A3475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291.4</w:t>
            </w:r>
          </w:p>
        </w:tc>
        <w:tc>
          <w:tcPr>
            <w:tcW w:w="1215" w:type="dxa"/>
            <w:vAlign w:val="center"/>
          </w:tcPr>
          <w:p w14:paraId="7CA53FB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35.3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A8A68EE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</w:tr>
      <w:tr w:rsidR="007B6739" w:rsidRPr="00566716" w14:paraId="1969CB18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2283B56F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22:0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1D4165A" w14:textId="4DA333A3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1,415.8 </w:t>
            </w:r>
          </w:p>
        </w:tc>
        <w:tc>
          <w:tcPr>
            <w:tcW w:w="1215" w:type="dxa"/>
            <w:vAlign w:val="center"/>
          </w:tcPr>
          <w:p w14:paraId="306A48EC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264.5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87C517C" w14:textId="320458C4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1,372.3</w:t>
            </w:r>
          </w:p>
        </w:tc>
        <w:tc>
          <w:tcPr>
            <w:tcW w:w="1215" w:type="dxa"/>
            <w:vAlign w:val="center"/>
          </w:tcPr>
          <w:p w14:paraId="544EF463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62.9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74025AFE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7B6739" w:rsidRPr="00566716" w14:paraId="07D4F5E2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0AA12546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22:1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31FA1D4" w14:textId="0900DCAB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1,072.8 </w:t>
            </w:r>
          </w:p>
        </w:tc>
        <w:tc>
          <w:tcPr>
            <w:tcW w:w="1215" w:type="dxa"/>
            <w:vAlign w:val="center"/>
          </w:tcPr>
          <w:p w14:paraId="4F903315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45.2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A048A23" w14:textId="6116BAD6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1,100.8</w:t>
            </w:r>
          </w:p>
        </w:tc>
        <w:tc>
          <w:tcPr>
            <w:tcW w:w="1215" w:type="dxa"/>
            <w:vAlign w:val="center"/>
          </w:tcPr>
          <w:p w14:paraId="4B3454EE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32.4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31AAFDBC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</w:tr>
      <w:tr w:rsidR="007B6739" w:rsidRPr="00566716" w14:paraId="4436635B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0FE997C0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24:0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F6F6084" w14:textId="011E478B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1,238.8 </w:t>
            </w:r>
          </w:p>
        </w:tc>
        <w:tc>
          <w:tcPr>
            <w:tcW w:w="1215" w:type="dxa"/>
            <w:vAlign w:val="center"/>
          </w:tcPr>
          <w:p w14:paraId="3ED6718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263.1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43CE567B" w14:textId="724357F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1,153.0</w:t>
            </w:r>
          </w:p>
        </w:tc>
        <w:tc>
          <w:tcPr>
            <w:tcW w:w="1215" w:type="dxa"/>
            <w:vAlign w:val="center"/>
          </w:tcPr>
          <w:p w14:paraId="5DD891FC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57.6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58656090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7B6739" w:rsidRPr="00566716" w14:paraId="72EC62E1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758E7B3D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24:1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61AC38D" w14:textId="01AB548D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2,983.9 </w:t>
            </w:r>
          </w:p>
        </w:tc>
        <w:tc>
          <w:tcPr>
            <w:tcW w:w="1215" w:type="dxa"/>
            <w:vAlign w:val="center"/>
          </w:tcPr>
          <w:p w14:paraId="7BCCE3BE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352.4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E49E309" w14:textId="3CB1ED8F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2,974.1</w:t>
            </w:r>
          </w:p>
        </w:tc>
        <w:tc>
          <w:tcPr>
            <w:tcW w:w="1215" w:type="dxa"/>
            <w:vAlign w:val="center"/>
          </w:tcPr>
          <w:p w14:paraId="7397C993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338.2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211D0F9B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7B6739" w:rsidRPr="00566716" w14:paraId="1BD94BCC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719A4D11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26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478B84C7" w14:textId="24D7496B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8.7 </w:t>
            </w:r>
          </w:p>
        </w:tc>
        <w:tc>
          <w:tcPr>
            <w:tcW w:w="1215" w:type="dxa"/>
            <w:vAlign w:val="center"/>
          </w:tcPr>
          <w:p w14:paraId="4E71AD05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.6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A0773C7" w14:textId="6336DE2A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15" w:type="dxa"/>
            <w:vAlign w:val="center"/>
          </w:tcPr>
          <w:p w14:paraId="0AF186C4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2.7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ECBCF36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</w:tr>
      <w:tr w:rsidR="007B6739" w:rsidRPr="00566716" w14:paraId="18E79560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7A3D8A47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26:1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5EEB656" w14:textId="72284294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22.0 </w:t>
            </w:r>
          </w:p>
        </w:tc>
        <w:tc>
          <w:tcPr>
            <w:tcW w:w="1215" w:type="dxa"/>
            <w:vAlign w:val="center"/>
          </w:tcPr>
          <w:p w14:paraId="51D5D47D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5.0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34591AF" w14:textId="57A4B464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1215" w:type="dxa"/>
            <w:vAlign w:val="center"/>
          </w:tcPr>
          <w:p w14:paraId="6EF2AAFB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4.5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E96592A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7B6739" w:rsidRPr="00566716" w14:paraId="167988A0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075A33C2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Total SM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A804F94" w14:textId="0D8F1BDF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29,359.4 </w:t>
            </w:r>
          </w:p>
        </w:tc>
        <w:tc>
          <w:tcPr>
            <w:tcW w:w="1215" w:type="dxa"/>
            <w:vAlign w:val="center"/>
          </w:tcPr>
          <w:p w14:paraId="177999CA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4593.6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F0D96A0" w14:textId="4F148828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29,971.1</w:t>
            </w:r>
          </w:p>
        </w:tc>
        <w:tc>
          <w:tcPr>
            <w:tcW w:w="1215" w:type="dxa"/>
            <w:vAlign w:val="center"/>
          </w:tcPr>
          <w:p w14:paraId="37585377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5023.6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5286BFD1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</w:tr>
      <w:tr w:rsidR="007B6739" w:rsidRPr="00566716" w14:paraId="6FF1FBC9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4F7B117B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F5A6DBB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0B3074CE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CFDBC74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0D33A222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10DFACB9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B6739" w:rsidRPr="00566716" w14:paraId="1B19C710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31555245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Ceramide (</w:t>
            </w:r>
            <w:proofErr w:type="spellStart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Cer</w:t>
            </w:r>
            <w:proofErr w:type="spellEnd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141EB79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48F3429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74E9F8E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5E4BD85C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1EB83018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7B6739" w:rsidRPr="00566716" w14:paraId="264D4DA3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46F66915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14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62A3446" w14:textId="462CEBB0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3.1 </w:t>
            </w:r>
          </w:p>
        </w:tc>
        <w:tc>
          <w:tcPr>
            <w:tcW w:w="1215" w:type="dxa"/>
            <w:vAlign w:val="center"/>
          </w:tcPr>
          <w:p w14:paraId="4C2465FA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8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B690E19" w14:textId="77674D34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215" w:type="dxa"/>
            <w:vAlign w:val="center"/>
          </w:tcPr>
          <w:p w14:paraId="784EAC9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.1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7D404969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0.04</w:t>
            </w:r>
          </w:p>
        </w:tc>
      </w:tr>
      <w:tr w:rsidR="007B6739" w:rsidRPr="00566716" w14:paraId="615516DB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7EA82FDE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16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54146B2" w14:textId="445AA930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50.3 </w:t>
            </w:r>
          </w:p>
        </w:tc>
        <w:tc>
          <w:tcPr>
            <w:tcW w:w="1215" w:type="dxa"/>
            <w:vAlign w:val="center"/>
          </w:tcPr>
          <w:p w14:paraId="0441D5A3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8.5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CAD7FD1" w14:textId="7C619928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70.4</w:t>
            </w:r>
          </w:p>
        </w:tc>
        <w:tc>
          <w:tcPr>
            <w:tcW w:w="1215" w:type="dxa"/>
            <w:vAlign w:val="center"/>
          </w:tcPr>
          <w:p w14:paraId="570D5834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25.2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35FDB6A8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0.01</w:t>
            </w:r>
          </w:p>
        </w:tc>
      </w:tr>
      <w:tr w:rsidR="007B6739" w:rsidRPr="00566716" w14:paraId="71A60447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185AC8DF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18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DD8C968" w14:textId="65195FA4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15.3 </w:t>
            </w:r>
          </w:p>
        </w:tc>
        <w:tc>
          <w:tcPr>
            <w:tcW w:w="1215" w:type="dxa"/>
            <w:vAlign w:val="center"/>
          </w:tcPr>
          <w:p w14:paraId="30B3960A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6.6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48FCFD4" w14:textId="21A3F640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1215" w:type="dxa"/>
            <w:vAlign w:val="center"/>
          </w:tcPr>
          <w:p w14:paraId="4C24DBD2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7.6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3D11DF08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0.04</w:t>
            </w:r>
          </w:p>
        </w:tc>
      </w:tr>
      <w:tr w:rsidR="007B6739" w:rsidRPr="00566716" w14:paraId="4DF91290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08FF17D9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18:1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D42A3A5" w14:textId="58025C02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4.8 </w:t>
            </w:r>
          </w:p>
        </w:tc>
        <w:tc>
          <w:tcPr>
            <w:tcW w:w="1215" w:type="dxa"/>
            <w:vAlign w:val="center"/>
          </w:tcPr>
          <w:p w14:paraId="408CB32E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2.6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0C2B510" w14:textId="4194D95F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215" w:type="dxa"/>
            <w:vAlign w:val="center"/>
          </w:tcPr>
          <w:p w14:paraId="78A9205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2.8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0B4AC1CA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7B6739" w:rsidRPr="00566716" w14:paraId="606C23D6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6749F04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0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A93EF6C" w14:textId="3BB2DE2E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31.8 </w:t>
            </w:r>
          </w:p>
        </w:tc>
        <w:tc>
          <w:tcPr>
            <w:tcW w:w="1215" w:type="dxa"/>
            <w:vAlign w:val="center"/>
          </w:tcPr>
          <w:p w14:paraId="3854BFFA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0.6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655A713" w14:textId="42D58708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1215" w:type="dxa"/>
            <w:vAlign w:val="center"/>
          </w:tcPr>
          <w:p w14:paraId="3EF741CB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22.9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2EA3E3EF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7B6739" w:rsidRPr="00566716" w14:paraId="30F8FD1F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2FA7A4AE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0:1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4D657C2E" w14:textId="66468D98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6.0 </w:t>
            </w:r>
          </w:p>
        </w:tc>
        <w:tc>
          <w:tcPr>
            <w:tcW w:w="1215" w:type="dxa"/>
            <w:vAlign w:val="center"/>
          </w:tcPr>
          <w:p w14:paraId="4959C9CD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2.3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49F9631" w14:textId="5AC87E4B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215" w:type="dxa"/>
            <w:vAlign w:val="center"/>
          </w:tcPr>
          <w:p w14:paraId="49518BAD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3.2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58683653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7B6739" w:rsidRPr="00566716" w14:paraId="0BEEDFC6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5B136879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0:4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29BDE79" w14:textId="64E5FDCD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215" w:type="dxa"/>
            <w:vAlign w:val="center"/>
          </w:tcPr>
          <w:p w14:paraId="00B28CBF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03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CCE251F" w14:textId="4811F1B1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98095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5" w:type="dxa"/>
            <w:vAlign w:val="center"/>
          </w:tcPr>
          <w:p w14:paraId="6B72F6C5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01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3471C712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7B6739" w:rsidRPr="00566716" w14:paraId="195A6EC1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660B676C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2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E8B98C9" w14:textId="7AE601F5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135.1 </w:t>
            </w:r>
          </w:p>
        </w:tc>
        <w:tc>
          <w:tcPr>
            <w:tcW w:w="1215" w:type="dxa"/>
            <w:vAlign w:val="center"/>
          </w:tcPr>
          <w:p w14:paraId="2C714F35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35.3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1F86538" w14:textId="2AC35B06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156.7</w:t>
            </w:r>
          </w:p>
        </w:tc>
        <w:tc>
          <w:tcPr>
            <w:tcW w:w="1215" w:type="dxa"/>
            <w:vAlign w:val="center"/>
          </w:tcPr>
          <w:p w14:paraId="014FDB55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28.4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F9DF204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7B6739" w:rsidRPr="00566716" w14:paraId="5563F46D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3D57A553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2:1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66E385E" w14:textId="6994574D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48.7 </w:t>
            </w:r>
          </w:p>
        </w:tc>
        <w:tc>
          <w:tcPr>
            <w:tcW w:w="1215" w:type="dxa"/>
            <w:vAlign w:val="center"/>
          </w:tcPr>
          <w:p w14:paraId="2D755879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2.8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9CFEA22" w14:textId="2815D2EB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1215" w:type="dxa"/>
            <w:vAlign w:val="center"/>
          </w:tcPr>
          <w:p w14:paraId="0855DB7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4.7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0D13826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0.02</w:t>
            </w:r>
          </w:p>
        </w:tc>
      </w:tr>
      <w:tr w:rsidR="007B6739" w:rsidRPr="00566716" w14:paraId="2239EB16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76A4E5A4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4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F0AC1EF" w14:textId="636D0CE3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578.5 </w:t>
            </w:r>
          </w:p>
        </w:tc>
        <w:tc>
          <w:tcPr>
            <w:tcW w:w="1215" w:type="dxa"/>
            <w:vAlign w:val="center"/>
          </w:tcPr>
          <w:p w14:paraId="4ABEC351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90.8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357DDEF" w14:textId="5EAAB5E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647.4</w:t>
            </w:r>
          </w:p>
        </w:tc>
        <w:tc>
          <w:tcPr>
            <w:tcW w:w="1215" w:type="dxa"/>
            <w:vAlign w:val="center"/>
          </w:tcPr>
          <w:p w14:paraId="2CE9D5B2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215.2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21B7C62A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7B6739" w:rsidRPr="00566716" w14:paraId="0F65C086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22FC7CD1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4:1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4B4D1EE3" w14:textId="32F10582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223.0 </w:t>
            </w:r>
          </w:p>
        </w:tc>
        <w:tc>
          <w:tcPr>
            <w:tcW w:w="1215" w:type="dxa"/>
            <w:vAlign w:val="center"/>
          </w:tcPr>
          <w:p w14:paraId="68A6D6CF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58.1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38BB610" w14:textId="711C7538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278.8</w:t>
            </w:r>
          </w:p>
        </w:tc>
        <w:tc>
          <w:tcPr>
            <w:tcW w:w="1215" w:type="dxa"/>
            <w:vAlign w:val="center"/>
          </w:tcPr>
          <w:p w14:paraId="01D46F1D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78.5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4DB76335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0.03</w:t>
            </w:r>
          </w:p>
        </w:tc>
      </w:tr>
      <w:tr w:rsidR="007B6739" w:rsidRPr="00566716" w14:paraId="59C7C168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4D979E1C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6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4C99724F" w14:textId="7B2AC5BE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18.8 </w:t>
            </w:r>
          </w:p>
        </w:tc>
        <w:tc>
          <w:tcPr>
            <w:tcW w:w="1215" w:type="dxa"/>
            <w:vAlign w:val="center"/>
          </w:tcPr>
          <w:p w14:paraId="35C32E3F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0.2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BD1EFCB" w14:textId="397B3493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1215" w:type="dxa"/>
            <w:vAlign w:val="center"/>
          </w:tcPr>
          <w:p w14:paraId="5FE90E7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7.2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0ADCF5A0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</w:tr>
      <w:tr w:rsidR="007B6739" w:rsidRPr="00566716" w14:paraId="421E6585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5F539B2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6:1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5742859" w14:textId="31BB57F9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10.1 </w:t>
            </w:r>
          </w:p>
        </w:tc>
        <w:tc>
          <w:tcPr>
            <w:tcW w:w="1215" w:type="dxa"/>
            <w:vAlign w:val="center"/>
          </w:tcPr>
          <w:p w14:paraId="743C9780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4.6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38CFA0B" w14:textId="03A4571A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215" w:type="dxa"/>
            <w:vAlign w:val="center"/>
          </w:tcPr>
          <w:p w14:paraId="62614B3D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3.0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49905BCB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</w:tr>
      <w:tr w:rsidR="007B6739" w:rsidRPr="00566716" w14:paraId="25A47A39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232972F0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82B2FF1" w14:textId="059B4BE6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1,125.6 </w:t>
            </w:r>
          </w:p>
        </w:tc>
        <w:tc>
          <w:tcPr>
            <w:tcW w:w="1215" w:type="dxa"/>
            <w:vAlign w:val="center"/>
          </w:tcPr>
          <w:p w14:paraId="7BDAE05A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314.1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6DDD88E" w14:textId="7EDA041C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1,322.6</w:t>
            </w:r>
          </w:p>
        </w:tc>
        <w:tc>
          <w:tcPr>
            <w:tcW w:w="1215" w:type="dxa"/>
            <w:vAlign w:val="center"/>
          </w:tcPr>
          <w:p w14:paraId="57C97CCD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345.8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7C5ADAB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7B6739" w:rsidRPr="00566716" w14:paraId="2B20991C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31F1B546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Dihydro-C16:0 </w:t>
            </w:r>
            <w:proofErr w:type="spellStart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0C40CBB" w14:textId="1977022E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2.1 </w:t>
            </w:r>
          </w:p>
        </w:tc>
        <w:tc>
          <w:tcPr>
            <w:tcW w:w="1215" w:type="dxa"/>
            <w:vAlign w:val="center"/>
          </w:tcPr>
          <w:p w14:paraId="1C2934A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.0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3D5D8E2" w14:textId="0A0F69CB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15" w:type="dxa"/>
            <w:vAlign w:val="center"/>
          </w:tcPr>
          <w:p w14:paraId="6DEE5DB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.2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C8E535A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7B6739" w:rsidRPr="00566716" w14:paraId="01751481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1C9E92ED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A775A14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1FC76BC9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407ED28A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5C5FCDC6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266165F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B6739" w:rsidRPr="00566716" w14:paraId="52B949E1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03A0521D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Lactosylceramide</w:t>
            </w:r>
            <w:proofErr w:type="spellEnd"/>
          </w:p>
          <w:p w14:paraId="387ACD52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(</w:t>
            </w:r>
            <w:proofErr w:type="spellStart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Lact-Cer</w:t>
            </w:r>
            <w:proofErr w:type="spellEnd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A239D42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2354DF1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9FF67B3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2639F88C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1900E762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B6739" w:rsidRPr="00566716" w14:paraId="24D3AD19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29542E2E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14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D7C74B4" w14:textId="6EFD363E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9.9 </w:t>
            </w:r>
          </w:p>
        </w:tc>
        <w:tc>
          <w:tcPr>
            <w:tcW w:w="1215" w:type="dxa"/>
            <w:vAlign w:val="center"/>
          </w:tcPr>
          <w:p w14:paraId="4A95D6A3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4.7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157FC5C" w14:textId="011A0C4D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215" w:type="dxa"/>
            <w:vAlign w:val="center"/>
          </w:tcPr>
          <w:p w14:paraId="57794AC2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2.7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335DFB2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</w:tr>
      <w:tr w:rsidR="007B6739" w:rsidRPr="00566716" w14:paraId="564F1E76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67A44E1A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16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5553A3A" w14:textId="0316E85B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264.0 </w:t>
            </w:r>
          </w:p>
        </w:tc>
        <w:tc>
          <w:tcPr>
            <w:tcW w:w="1215" w:type="dxa"/>
            <w:vAlign w:val="center"/>
          </w:tcPr>
          <w:p w14:paraId="51A7836F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86.6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26A144A" w14:textId="1863814A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268.2</w:t>
            </w:r>
          </w:p>
        </w:tc>
        <w:tc>
          <w:tcPr>
            <w:tcW w:w="1215" w:type="dxa"/>
            <w:vAlign w:val="center"/>
          </w:tcPr>
          <w:p w14:paraId="5A9921FD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92.8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3FB9CF36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</w:tr>
      <w:tr w:rsidR="007B6739" w:rsidRPr="00566716" w14:paraId="5D483C27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34507886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18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E2C767D" w14:textId="20DC9A0A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11.5 </w:t>
            </w:r>
          </w:p>
        </w:tc>
        <w:tc>
          <w:tcPr>
            <w:tcW w:w="1215" w:type="dxa"/>
            <w:vAlign w:val="center"/>
          </w:tcPr>
          <w:p w14:paraId="5ACA49AA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4.0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D78D7B3" w14:textId="57EFB0E2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215" w:type="dxa"/>
            <w:vAlign w:val="center"/>
          </w:tcPr>
          <w:p w14:paraId="3FF7B8CE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6.0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1D799B51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</w:tr>
      <w:tr w:rsidR="007B6739" w:rsidRPr="00566716" w14:paraId="4C3D3084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37389A2E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18:1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17FB3C6" w14:textId="4A0E4734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8.0 </w:t>
            </w:r>
          </w:p>
        </w:tc>
        <w:tc>
          <w:tcPr>
            <w:tcW w:w="1215" w:type="dxa"/>
            <w:vAlign w:val="center"/>
          </w:tcPr>
          <w:p w14:paraId="6B207D55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4.4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8750DE1" w14:textId="3C96C1A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215" w:type="dxa"/>
            <w:vAlign w:val="center"/>
          </w:tcPr>
          <w:p w14:paraId="1DA24F13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3.9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76C059AD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7B6739" w:rsidRPr="00566716" w14:paraId="7C9C2B90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627B1CBB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0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80A178A" w14:textId="20CE7101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2.9 </w:t>
            </w:r>
          </w:p>
        </w:tc>
        <w:tc>
          <w:tcPr>
            <w:tcW w:w="1215" w:type="dxa"/>
            <w:vAlign w:val="center"/>
          </w:tcPr>
          <w:p w14:paraId="2635C84D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.3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851EA2A" w14:textId="729051D4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215" w:type="dxa"/>
            <w:vAlign w:val="center"/>
          </w:tcPr>
          <w:p w14:paraId="7991564C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.0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57A8AA5A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7B6739" w:rsidRPr="00566716" w14:paraId="6D5E0A1C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0E403099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0:1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4F9505AB" w14:textId="2AD20869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0.3 </w:t>
            </w:r>
          </w:p>
        </w:tc>
        <w:tc>
          <w:tcPr>
            <w:tcW w:w="1215" w:type="dxa"/>
            <w:vAlign w:val="center"/>
          </w:tcPr>
          <w:p w14:paraId="230751C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2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AD92545" w14:textId="0ED2D329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15" w:type="dxa"/>
            <w:vAlign w:val="center"/>
          </w:tcPr>
          <w:p w14:paraId="2777AA13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2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34C464DC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7B6739" w:rsidRPr="00566716" w14:paraId="139E75B0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4BB6CB3C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2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E9F8866" w14:textId="56995DD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8.8 </w:t>
            </w:r>
          </w:p>
        </w:tc>
        <w:tc>
          <w:tcPr>
            <w:tcW w:w="1215" w:type="dxa"/>
            <w:vAlign w:val="center"/>
          </w:tcPr>
          <w:p w14:paraId="09409576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3.4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DB292A2" w14:textId="75C7B4DC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215" w:type="dxa"/>
            <w:vAlign w:val="center"/>
          </w:tcPr>
          <w:p w14:paraId="16AFFE43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3.7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78BA06A9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</w:tr>
      <w:tr w:rsidR="007B6739" w:rsidRPr="00566716" w14:paraId="00455948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411590D1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2:1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3617E62" w14:textId="54B1D5B3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0.6 </w:t>
            </w:r>
          </w:p>
        </w:tc>
        <w:tc>
          <w:tcPr>
            <w:tcW w:w="1215" w:type="dxa"/>
            <w:vAlign w:val="center"/>
          </w:tcPr>
          <w:p w14:paraId="7E3A7B5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3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49AE804" w14:textId="002E8CDE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15" w:type="dxa"/>
            <w:vAlign w:val="center"/>
          </w:tcPr>
          <w:p w14:paraId="65C39D7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2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1C7CF164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</w:tr>
      <w:tr w:rsidR="007B6739" w:rsidRPr="00566716" w14:paraId="0CE8C94E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7F7ECB5C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4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E4C8F12" w14:textId="456010A4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2.5 </w:t>
            </w:r>
          </w:p>
        </w:tc>
        <w:tc>
          <w:tcPr>
            <w:tcW w:w="1215" w:type="dxa"/>
            <w:vAlign w:val="center"/>
          </w:tcPr>
          <w:p w14:paraId="1A197723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9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DFC4C22" w14:textId="40C7E0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215" w:type="dxa"/>
            <w:vAlign w:val="center"/>
          </w:tcPr>
          <w:p w14:paraId="3301AD10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.0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2590A30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</w:tr>
      <w:tr w:rsidR="007B6739" w:rsidRPr="00566716" w14:paraId="61E5EE78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597F5E19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4:1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649B7BB" w14:textId="116B2A8A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31.8 </w:t>
            </w:r>
          </w:p>
        </w:tc>
        <w:tc>
          <w:tcPr>
            <w:tcW w:w="1215" w:type="dxa"/>
            <w:vAlign w:val="center"/>
          </w:tcPr>
          <w:p w14:paraId="551A41D2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1.0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B5BFAAA" w14:textId="11F00E95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1215" w:type="dxa"/>
            <w:vAlign w:val="center"/>
          </w:tcPr>
          <w:p w14:paraId="42AC42BE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3.9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5895DF2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7B6739" w:rsidRPr="00566716" w14:paraId="2D5D111A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4CFA5E77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6:0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C06D226" w14:textId="574BA422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1215" w:type="dxa"/>
            <w:vAlign w:val="center"/>
          </w:tcPr>
          <w:p w14:paraId="6CB8CA41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1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8340046" w14:textId="6CE3878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15" w:type="dxa"/>
            <w:vAlign w:val="center"/>
          </w:tcPr>
          <w:p w14:paraId="4DFB3D31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1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3A6770BF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7B6739" w:rsidRPr="00566716" w14:paraId="562EAB55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6665D162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C26:1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B1E8C9E" w14:textId="0BE48871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1215" w:type="dxa"/>
            <w:vAlign w:val="center"/>
          </w:tcPr>
          <w:p w14:paraId="0E057872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04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2EA6863" w14:textId="162C7CCB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15" w:type="dxa"/>
            <w:vAlign w:val="center"/>
          </w:tcPr>
          <w:p w14:paraId="75B34F90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04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7B0050F4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7B6739" w:rsidRPr="00566716" w14:paraId="5E59A8B7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576FBE1C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Lact-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4DD1707" w14:textId="5953139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340.5 </w:t>
            </w:r>
          </w:p>
        </w:tc>
        <w:tc>
          <w:tcPr>
            <w:tcW w:w="1215" w:type="dxa"/>
            <w:vAlign w:val="center"/>
          </w:tcPr>
          <w:p w14:paraId="60C9661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07.8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95E9EFB" w14:textId="265FA989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344.8</w:t>
            </w:r>
          </w:p>
        </w:tc>
        <w:tc>
          <w:tcPr>
            <w:tcW w:w="1215" w:type="dxa"/>
            <w:vAlign w:val="center"/>
          </w:tcPr>
          <w:p w14:paraId="2E05CB1E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13.6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2F4DFFC3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7B6739" w:rsidRPr="00566716" w14:paraId="1E51BEC4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30AA5C42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2A21969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6FB584EB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1B918EB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54FDB86D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24990B43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B6739" w:rsidRPr="00566716" w14:paraId="63DB329B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41102C3C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Hexosylceramide</w:t>
            </w:r>
            <w:proofErr w:type="spellEnd"/>
          </w:p>
          <w:p w14:paraId="247DDB21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(Hex-</w:t>
            </w:r>
            <w:proofErr w:type="spellStart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Cer</w:t>
            </w:r>
            <w:proofErr w:type="spellEnd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B4C58F5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0AFD6BED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7220A10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2FE8CCAC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1100B98E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B6739" w:rsidRPr="00566716" w14:paraId="4575DD79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6B316316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t>C14:0 Hex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0B329B8" w14:textId="63237F11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0.6 </w:t>
            </w:r>
          </w:p>
        </w:tc>
        <w:tc>
          <w:tcPr>
            <w:tcW w:w="1215" w:type="dxa"/>
            <w:vAlign w:val="center"/>
          </w:tcPr>
          <w:p w14:paraId="545452E1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3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41FC762D" w14:textId="3DBCD7B2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15" w:type="dxa"/>
            <w:vAlign w:val="center"/>
          </w:tcPr>
          <w:p w14:paraId="0D4E808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3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17A58F44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</w:tr>
      <w:tr w:rsidR="007B6739" w:rsidRPr="00566716" w14:paraId="0026C3B9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55BE4685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t>C16:0 Hex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FA434CE" w14:textId="63CE88A3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75.4 </w:t>
            </w:r>
          </w:p>
        </w:tc>
        <w:tc>
          <w:tcPr>
            <w:tcW w:w="1215" w:type="dxa"/>
            <w:vAlign w:val="center"/>
          </w:tcPr>
          <w:p w14:paraId="598AB08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27.3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8A32840" w14:textId="232BE5DD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80.9</w:t>
            </w:r>
          </w:p>
        </w:tc>
        <w:tc>
          <w:tcPr>
            <w:tcW w:w="1215" w:type="dxa"/>
            <w:vAlign w:val="center"/>
          </w:tcPr>
          <w:p w14:paraId="664BE6BB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27.5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08DF78B7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</w:tr>
      <w:tr w:rsidR="007B6739" w:rsidRPr="00566716" w14:paraId="08A07348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6A2F4F5F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t>C18:0 Hex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404CE13" w14:textId="055CD0C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0.6 </w:t>
            </w:r>
          </w:p>
        </w:tc>
        <w:tc>
          <w:tcPr>
            <w:tcW w:w="1215" w:type="dxa"/>
            <w:vAlign w:val="center"/>
          </w:tcPr>
          <w:p w14:paraId="3762799B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3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7E00CD1" w14:textId="2DA98779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15" w:type="dxa"/>
            <w:vAlign w:val="center"/>
          </w:tcPr>
          <w:p w14:paraId="4958A224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1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8510E5A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7B6739" w:rsidRPr="00566716" w14:paraId="3032C721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0E7349CE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t>C18:1 Hex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7E32399" w14:textId="54C2038F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0.2 </w:t>
            </w:r>
          </w:p>
        </w:tc>
        <w:tc>
          <w:tcPr>
            <w:tcW w:w="1215" w:type="dxa"/>
            <w:vAlign w:val="center"/>
          </w:tcPr>
          <w:p w14:paraId="5FD99486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1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923C0E8" w14:textId="4658811D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15" w:type="dxa"/>
            <w:vAlign w:val="center"/>
          </w:tcPr>
          <w:p w14:paraId="2BAC5129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1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0CB2534F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7B6739" w:rsidRPr="00566716" w14:paraId="273683B8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270E1721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t>C20:0 Hex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29A142B" w14:textId="320F77AA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1.0 </w:t>
            </w:r>
          </w:p>
        </w:tc>
        <w:tc>
          <w:tcPr>
            <w:tcW w:w="1215" w:type="dxa"/>
            <w:vAlign w:val="center"/>
          </w:tcPr>
          <w:p w14:paraId="4C04A4E4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4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9368E8D" w14:textId="5141135F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15" w:type="dxa"/>
            <w:vAlign w:val="center"/>
          </w:tcPr>
          <w:p w14:paraId="6D079B40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2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57DBD2E5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</w:tr>
      <w:tr w:rsidR="007B6739" w:rsidRPr="00566716" w14:paraId="2D9897AF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7167EC3A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t>C20:1 Hex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ADE6ABA" w14:textId="166E921F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1215" w:type="dxa"/>
            <w:vAlign w:val="center"/>
          </w:tcPr>
          <w:p w14:paraId="01B12C94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1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507D66D" w14:textId="7EA7681A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15" w:type="dxa"/>
            <w:vAlign w:val="center"/>
          </w:tcPr>
          <w:p w14:paraId="18B9D0F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1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2B927B80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7B6739" w:rsidRPr="00566716" w14:paraId="347C9838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51FFDCEB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t>C22:0 Hex 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FCAF860" w14:textId="2AE86F2D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41.7 </w:t>
            </w:r>
          </w:p>
        </w:tc>
        <w:tc>
          <w:tcPr>
            <w:tcW w:w="1215" w:type="dxa"/>
            <w:vAlign w:val="center"/>
          </w:tcPr>
          <w:p w14:paraId="08A76AAC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1.5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9B3FC43" w14:textId="154B765D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1215" w:type="dxa"/>
            <w:vAlign w:val="center"/>
          </w:tcPr>
          <w:p w14:paraId="28E15D86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2.4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68CDA695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7B6739" w:rsidRPr="00566716" w14:paraId="507D88C2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2AE85A03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t>C22:1 Hex 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ED1EB60" w14:textId="31FDE8DD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1.6 </w:t>
            </w:r>
          </w:p>
        </w:tc>
        <w:tc>
          <w:tcPr>
            <w:tcW w:w="1215" w:type="dxa"/>
            <w:vAlign w:val="center"/>
          </w:tcPr>
          <w:p w14:paraId="463F83E3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6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DB37648" w14:textId="603CBA0B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15" w:type="dxa"/>
            <w:vAlign w:val="center"/>
          </w:tcPr>
          <w:p w14:paraId="38CD6154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4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3A1B9DB2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7B6739" w:rsidRPr="00566716" w14:paraId="4023CE47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7AF4652C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lastRenderedPageBreak/>
              <w:t>C24:0 Hex 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CDA3C01" w14:textId="74DB461E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57.7 </w:t>
            </w:r>
          </w:p>
        </w:tc>
        <w:tc>
          <w:tcPr>
            <w:tcW w:w="1215" w:type="dxa"/>
            <w:vAlign w:val="center"/>
          </w:tcPr>
          <w:p w14:paraId="2B3C9EF2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6.4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4FAA86AD" w14:textId="462A9849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1215" w:type="dxa"/>
            <w:vAlign w:val="center"/>
          </w:tcPr>
          <w:p w14:paraId="5BFD6FBD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6.7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24B49E26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7B6739" w:rsidRPr="00566716" w14:paraId="7D548120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38AD55A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t>C24:1 Hex 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CBBDC07" w14:textId="1B1DD2F4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75.4 </w:t>
            </w:r>
          </w:p>
        </w:tc>
        <w:tc>
          <w:tcPr>
            <w:tcW w:w="1215" w:type="dxa"/>
            <w:vAlign w:val="center"/>
          </w:tcPr>
          <w:p w14:paraId="7DF4FC1D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24.8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A78E33D" w14:textId="6E80BCC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1215" w:type="dxa"/>
            <w:vAlign w:val="center"/>
          </w:tcPr>
          <w:p w14:paraId="4AB27AFE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21.3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3C254854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</w:tr>
      <w:tr w:rsidR="007B6739" w:rsidRPr="00566716" w14:paraId="18695BB6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2DEA94D3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t>C26:0 Hex 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B5C2138" w14:textId="62329D66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0.9 </w:t>
            </w:r>
          </w:p>
        </w:tc>
        <w:tc>
          <w:tcPr>
            <w:tcW w:w="1215" w:type="dxa"/>
            <w:vAlign w:val="center"/>
          </w:tcPr>
          <w:p w14:paraId="38732E85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4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5CC819A" w14:textId="658ECD55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215" w:type="dxa"/>
            <w:vAlign w:val="center"/>
          </w:tcPr>
          <w:p w14:paraId="0194D042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4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45062940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7B6739" w:rsidRPr="00566716" w14:paraId="23A3D729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1CF023CB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t>C26:1 Hex 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4399F1F2" w14:textId="4ACD4C30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0.5 </w:t>
            </w:r>
          </w:p>
        </w:tc>
        <w:tc>
          <w:tcPr>
            <w:tcW w:w="1215" w:type="dxa"/>
            <w:vAlign w:val="center"/>
          </w:tcPr>
          <w:p w14:paraId="03E3AA8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2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011E02C" w14:textId="5F26E0E2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15" w:type="dxa"/>
            <w:vAlign w:val="center"/>
          </w:tcPr>
          <w:p w14:paraId="58D1DDBC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2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063468C4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</w:tr>
      <w:tr w:rsidR="007B6739" w:rsidRPr="00566716" w14:paraId="43FEF02A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5F81FCF6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highlight w:val="yellow"/>
              </w:rPr>
            </w:pPr>
            <w:r w:rsidRPr="00566716">
              <w:rPr>
                <w:rFonts w:ascii="Arial" w:hAnsi="Arial" w:cs="Arial"/>
                <w:sz w:val="16"/>
                <w:szCs w:val="16"/>
              </w:rPr>
              <w:t>Total Hex-</w:t>
            </w:r>
            <w:proofErr w:type="spellStart"/>
            <w:r w:rsidRPr="00566716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8D244A2" w14:textId="40F0AA20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255.6 </w:t>
            </w:r>
          </w:p>
        </w:tc>
        <w:tc>
          <w:tcPr>
            <w:tcW w:w="1215" w:type="dxa"/>
            <w:vAlign w:val="center"/>
          </w:tcPr>
          <w:p w14:paraId="559FB77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67.4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B4E4E68" w14:textId="74501DAD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255.7</w:t>
            </w:r>
          </w:p>
        </w:tc>
        <w:tc>
          <w:tcPr>
            <w:tcW w:w="1215" w:type="dxa"/>
            <w:vAlign w:val="center"/>
          </w:tcPr>
          <w:p w14:paraId="3622E77D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61.4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74177C0D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995</w:t>
            </w:r>
          </w:p>
        </w:tc>
      </w:tr>
      <w:tr w:rsidR="007B6739" w:rsidRPr="00566716" w14:paraId="2EB26266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26505566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2E8F13C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6D7B7A10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506ADFA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5C4D1487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14196E8A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B6739" w:rsidRPr="00566716" w14:paraId="56EED05D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0C75BAB9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Dihydrosphingosine</w:t>
            </w:r>
            <w:proofErr w:type="spellEnd"/>
          </w:p>
          <w:p w14:paraId="1B89129E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(</w:t>
            </w:r>
            <w:proofErr w:type="spellStart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dhSph</w:t>
            </w:r>
            <w:proofErr w:type="spellEnd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49BEED8" w14:textId="6BBB5B8C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0.5 </w:t>
            </w:r>
          </w:p>
        </w:tc>
        <w:tc>
          <w:tcPr>
            <w:tcW w:w="1215" w:type="dxa"/>
            <w:vAlign w:val="center"/>
          </w:tcPr>
          <w:p w14:paraId="1D26BE32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2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725B4307" w14:textId="58383EEC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15" w:type="dxa"/>
            <w:vAlign w:val="center"/>
          </w:tcPr>
          <w:p w14:paraId="32274C98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3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28B2302C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7B6739" w:rsidRPr="00566716" w14:paraId="16746DA2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22BC6B76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Sphingosine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1734205" w14:textId="0DB40678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1.7 </w:t>
            </w:r>
          </w:p>
        </w:tc>
        <w:tc>
          <w:tcPr>
            <w:tcW w:w="1215" w:type="dxa"/>
            <w:vAlign w:val="center"/>
          </w:tcPr>
          <w:p w14:paraId="2DB87D7A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7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9B28BFC" w14:textId="2E9D2F23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215" w:type="dxa"/>
            <w:vAlign w:val="center"/>
          </w:tcPr>
          <w:p w14:paraId="71B11424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9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315EA1DD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7B6739" w:rsidRPr="00566716" w14:paraId="3A4D5CEE" w14:textId="77777777" w:rsidTr="002D086E">
        <w:trPr>
          <w:cantSplit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0B9EAB3C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dhSph</w:t>
            </w:r>
            <w:proofErr w:type="spellEnd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1-phosphate</w:t>
            </w:r>
          </w:p>
          <w:p w14:paraId="611BC5EE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(dhSph-1P)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018530F4" w14:textId="4E68DFC4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15.9 </w:t>
            </w:r>
          </w:p>
        </w:tc>
        <w:tc>
          <w:tcPr>
            <w:tcW w:w="1215" w:type="dxa"/>
            <w:vAlign w:val="center"/>
          </w:tcPr>
          <w:p w14:paraId="6DB3ACEC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4.3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0FDC0FD" w14:textId="55732E7E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215" w:type="dxa"/>
            <w:vAlign w:val="center"/>
          </w:tcPr>
          <w:p w14:paraId="41E17477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2.8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013DC8CF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</w:tr>
      <w:tr w:rsidR="007B6739" w:rsidRPr="00566716" w14:paraId="3EAD7EF7" w14:textId="77777777" w:rsidTr="002D086E">
        <w:trPr>
          <w:cantSplit/>
          <w:trHeight w:val="389"/>
        </w:trPr>
        <w:tc>
          <w:tcPr>
            <w:tcW w:w="1800" w:type="dxa"/>
            <w:tcMar>
              <w:left w:w="60" w:type="dxa"/>
              <w:right w:w="60" w:type="dxa"/>
            </w:tcMar>
            <w:vAlign w:val="center"/>
          </w:tcPr>
          <w:p w14:paraId="44F2E4FD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Sphingosine 1-</w:t>
            </w:r>
          </w:p>
          <w:p w14:paraId="35478AA3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phosphate (S1P)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149E690F" w14:textId="285D488F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59.4 </w:t>
            </w:r>
          </w:p>
        </w:tc>
        <w:tc>
          <w:tcPr>
            <w:tcW w:w="1215" w:type="dxa"/>
            <w:vAlign w:val="center"/>
          </w:tcPr>
          <w:p w14:paraId="1C310FC3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3.9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1365EDE" w14:textId="1F78F2B3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1215" w:type="dxa"/>
            <w:vAlign w:val="center"/>
          </w:tcPr>
          <w:p w14:paraId="3DE238E0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6.9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center"/>
          </w:tcPr>
          <w:p w14:paraId="2AACB521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7B6739" w:rsidRPr="00566716" w14:paraId="2C4E3006" w14:textId="77777777" w:rsidTr="002D086E">
        <w:trPr>
          <w:cantSplit/>
        </w:trPr>
        <w:tc>
          <w:tcPr>
            <w:tcW w:w="1800" w:type="dxa"/>
            <w:tcBorders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14:paraId="20ECAA9D" w14:textId="77777777" w:rsidR="007B6739" w:rsidRPr="00566716" w:rsidRDefault="007B6739" w:rsidP="002D086E">
            <w:pPr>
              <w:keepNext/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C16:0 </w:t>
            </w:r>
            <w:proofErr w:type="spellStart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Cer</w:t>
            </w:r>
            <w:proofErr w:type="spellEnd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: S1P Ratio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25A1D8E" w14:textId="1DB54E13" w:rsidR="007B6739" w:rsidRPr="00566716" w:rsidRDefault="007B6739" w:rsidP="002D086E">
            <w:pPr>
              <w:keepNext/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0.9 </w:t>
            </w:r>
          </w:p>
        </w:tc>
        <w:tc>
          <w:tcPr>
            <w:tcW w:w="1215" w:type="dxa"/>
            <w:vAlign w:val="center"/>
          </w:tcPr>
          <w:p w14:paraId="462CA63B" w14:textId="77777777" w:rsidR="007B6739" w:rsidRPr="00566716" w:rsidRDefault="007B6739" w:rsidP="002D086E">
            <w:pPr>
              <w:keepNext/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4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9F1F083" w14:textId="66222979" w:rsidR="007B6739" w:rsidRPr="00566716" w:rsidRDefault="007B6739" w:rsidP="002D086E">
            <w:pPr>
              <w:keepNext/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215" w:type="dxa"/>
            <w:vAlign w:val="center"/>
          </w:tcPr>
          <w:p w14:paraId="11A4AB95" w14:textId="77777777" w:rsidR="007B6739" w:rsidRPr="00566716" w:rsidRDefault="007B6739" w:rsidP="002D086E">
            <w:pPr>
              <w:keepNext/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4</w:t>
            </w:r>
          </w:p>
        </w:tc>
        <w:tc>
          <w:tcPr>
            <w:tcW w:w="720" w:type="dxa"/>
            <w:tcBorders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14:paraId="75572C5F" w14:textId="77777777" w:rsidR="007B6739" w:rsidRPr="00566716" w:rsidRDefault="007B6739" w:rsidP="002D086E">
            <w:pPr>
              <w:keepNext/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0.04</w:t>
            </w:r>
          </w:p>
        </w:tc>
      </w:tr>
      <w:tr w:rsidR="007B6739" w:rsidRPr="00566716" w14:paraId="4255B27E" w14:textId="77777777" w:rsidTr="002D086E">
        <w:trPr>
          <w:cantSplit/>
        </w:trPr>
        <w:tc>
          <w:tcPr>
            <w:tcW w:w="1800" w:type="dxa"/>
            <w:tcBorders>
              <w:top w:val="nil"/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14:paraId="4E95253A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C24:1 </w:t>
            </w:r>
            <w:proofErr w:type="spellStart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>Cer</w:t>
            </w:r>
            <w:proofErr w:type="spellEnd"/>
            <w:r w:rsidRPr="0056671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: S1P Ratio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4AC2141C" w14:textId="4F80E440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3.9 </w:t>
            </w:r>
          </w:p>
        </w:tc>
        <w:tc>
          <w:tcPr>
            <w:tcW w:w="1215" w:type="dxa"/>
            <w:vAlign w:val="center"/>
          </w:tcPr>
          <w:p w14:paraId="128A618C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.3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61CCF67F" w14:textId="0F94BA79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215" w:type="dxa"/>
            <w:vAlign w:val="center"/>
          </w:tcPr>
          <w:p w14:paraId="0F1960A6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1.6</w:t>
            </w:r>
          </w:p>
        </w:tc>
        <w:tc>
          <w:tcPr>
            <w:tcW w:w="720" w:type="dxa"/>
            <w:tcBorders>
              <w:top w:val="nil"/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14:paraId="5B9D731B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7B6739" w:rsidRPr="00566716" w14:paraId="09A61866" w14:textId="77777777" w:rsidTr="002D086E">
        <w:trPr>
          <w:cantSplit/>
        </w:trPr>
        <w:tc>
          <w:tcPr>
            <w:tcW w:w="1800" w:type="dxa"/>
            <w:tcBorders>
              <w:top w:val="nil"/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14:paraId="6CAD63E3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16:0 </w:t>
            </w:r>
            <w:proofErr w:type="spellStart"/>
            <w:proofErr w:type="gramStart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r</w:t>
            </w:r>
            <w:proofErr w:type="spellEnd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:</w:t>
            </w:r>
            <w:proofErr w:type="gramEnd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C24:0 </w:t>
            </w:r>
            <w:proofErr w:type="spellStart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r</w:t>
            </w:r>
            <w:proofErr w:type="spellEnd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Ratio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52DDECAE" w14:textId="1EC151AE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1215" w:type="dxa"/>
            <w:vAlign w:val="center"/>
          </w:tcPr>
          <w:p w14:paraId="26CDBABC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03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D818AE0" w14:textId="597C8E2F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15" w:type="dxa"/>
            <w:vAlign w:val="center"/>
          </w:tcPr>
          <w:p w14:paraId="2DB97F47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04</w:t>
            </w:r>
          </w:p>
        </w:tc>
        <w:tc>
          <w:tcPr>
            <w:tcW w:w="720" w:type="dxa"/>
            <w:tcBorders>
              <w:top w:val="nil"/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14:paraId="4054A0B5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7B6739" w:rsidRPr="00566716" w14:paraId="597B601B" w14:textId="77777777" w:rsidTr="002D086E">
        <w:trPr>
          <w:cantSplit/>
        </w:trPr>
        <w:tc>
          <w:tcPr>
            <w:tcW w:w="1800" w:type="dxa"/>
            <w:tcBorders>
              <w:top w:val="nil"/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14:paraId="4402AFF6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18:0 </w:t>
            </w:r>
            <w:proofErr w:type="spellStart"/>
            <w:proofErr w:type="gramStart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r</w:t>
            </w:r>
            <w:proofErr w:type="spellEnd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:</w:t>
            </w:r>
            <w:proofErr w:type="gramEnd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C24:0 </w:t>
            </w:r>
            <w:proofErr w:type="spellStart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r</w:t>
            </w:r>
            <w:proofErr w:type="spellEnd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Ratio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36253EF8" w14:textId="79673F4C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215" w:type="dxa"/>
            <w:vAlign w:val="center"/>
          </w:tcPr>
          <w:p w14:paraId="4DED7853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01</w:t>
            </w:r>
          </w:p>
        </w:tc>
        <w:tc>
          <w:tcPr>
            <w:tcW w:w="1215" w:type="dxa"/>
            <w:tcMar>
              <w:left w:w="60" w:type="dxa"/>
              <w:right w:w="60" w:type="dxa"/>
            </w:tcMar>
            <w:vAlign w:val="center"/>
          </w:tcPr>
          <w:p w14:paraId="2A2DE5E4" w14:textId="0F05B322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15" w:type="dxa"/>
            <w:vAlign w:val="center"/>
          </w:tcPr>
          <w:p w14:paraId="3DD91839" w14:textId="77777777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14:paraId="4C83059E" w14:textId="77777777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7B6739" w:rsidRPr="00566716" w14:paraId="47B6CAA8" w14:textId="77777777" w:rsidTr="002D086E">
        <w:trPr>
          <w:cantSplit/>
        </w:trPr>
        <w:tc>
          <w:tcPr>
            <w:tcW w:w="1800" w:type="dxa"/>
            <w:tcBorders>
              <w:top w:val="nil"/>
              <w:bottom w:val="doub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4AC0A6FA" w14:textId="5AB6EEE9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24:1 </w:t>
            </w:r>
            <w:proofErr w:type="spellStart"/>
            <w:proofErr w:type="gramStart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r</w:t>
            </w:r>
            <w:proofErr w:type="spellEnd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:</w:t>
            </w:r>
            <w:proofErr w:type="gramEnd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C24:0 </w:t>
            </w:r>
            <w:proofErr w:type="spellStart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r</w:t>
            </w:r>
            <w:proofErr w:type="spellEnd"/>
            <w:r w:rsidRPr="005667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Ratio</w:t>
            </w:r>
          </w:p>
        </w:tc>
        <w:tc>
          <w:tcPr>
            <w:tcW w:w="1215" w:type="dxa"/>
            <w:tcBorders>
              <w:bottom w:val="doub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5BD2A0E8" w14:textId="08F44491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0.4 </w:t>
            </w:r>
          </w:p>
        </w:tc>
        <w:tc>
          <w:tcPr>
            <w:tcW w:w="1215" w:type="dxa"/>
            <w:tcBorders>
              <w:bottom w:val="double" w:sz="4" w:space="0" w:color="auto"/>
            </w:tcBorders>
            <w:vAlign w:val="center"/>
          </w:tcPr>
          <w:p w14:paraId="3A73C730" w14:textId="6B97FC56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1</w:t>
            </w:r>
          </w:p>
        </w:tc>
        <w:tc>
          <w:tcPr>
            <w:tcW w:w="1215" w:type="dxa"/>
            <w:tcBorders>
              <w:bottom w:val="doub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06AD4D4A" w14:textId="20AB349B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15" w:type="dxa"/>
            <w:tcBorders>
              <w:bottom w:val="double" w:sz="4" w:space="0" w:color="auto"/>
            </w:tcBorders>
            <w:vAlign w:val="center"/>
          </w:tcPr>
          <w:p w14:paraId="417AC2FC" w14:textId="7E927A6A" w:rsidR="007B6739" w:rsidRPr="00566716" w:rsidRDefault="007B6739" w:rsidP="002D086E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± 0.1</w:t>
            </w:r>
          </w:p>
        </w:tc>
        <w:tc>
          <w:tcPr>
            <w:tcW w:w="720" w:type="dxa"/>
            <w:tcBorders>
              <w:top w:val="nil"/>
              <w:bottom w:val="doub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1D9712BE" w14:textId="546F4378" w:rsidR="007B6739" w:rsidRPr="00566716" w:rsidRDefault="007B6739" w:rsidP="002D086E">
            <w:pPr>
              <w:adjustRightInd w:val="0"/>
              <w:spacing w:before="20" w:after="2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7B6739" w:rsidRPr="00566716" w14:paraId="7B78D912" w14:textId="77777777" w:rsidTr="00605A7B">
        <w:trPr>
          <w:cantSplit/>
        </w:trPr>
        <w:tc>
          <w:tcPr>
            <w:tcW w:w="7380" w:type="dxa"/>
            <w:gridSpan w:val="6"/>
            <w:tcBorders>
              <w:top w:val="nil"/>
              <w:bottom w:val="nil"/>
            </w:tcBorders>
            <w:tcMar>
              <w:left w:w="60" w:type="dxa"/>
              <w:right w:w="60" w:type="dxa"/>
            </w:tcMar>
          </w:tcPr>
          <w:p w14:paraId="165CA6D4" w14:textId="446168D2" w:rsidR="007B6739" w:rsidRPr="00566716" w:rsidRDefault="00605A7B" w:rsidP="00605A7B">
            <w:pPr>
              <w:adjustRightInd w:val="0"/>
              <w:spacing w:before="20" w:after="2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67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ata presented are mean values and standard deviation, </w:t>
            </w:r>
            <w:r w:rsidRPr="00566716">
              <w:rPr>
                <w:rFonts w:ascii="Arial" w:hAnsi="Arial" w:cs="Arial"/>
                <w:b/>
                <w:i/>
                <w:sz w:val="16"/>
                <w:szCs w:val="16"/>
              </w:rPr>
              <w:t>bold italics</w:t>
            </w:r>
            <w:r w:rsidRPr="00566716">
              <w:rPr>
                <w:rFonts w:ascii="Arial" w:hAnsi="Arial" w:cs="Arial"/>
                <w:sz w:val="16"/>
                <w:szCs w:val="16"/>
              </w:rPr>
              <w:t>: statistically significant at &lt; 0.05</w:t>
            </w:r>
            <w:r w:rsidRPr="005667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4641A76F" w14:textId="5FC11960" w:rsidR="007B6739" w:rsidRDefault="007B6739"/>
    <w:p w14:paraId="0DF75FBB" w14:textId="662032F7" w:rsidR="007B6739" w:rsidRDefault="007B6739"/>
    <w:p w14:paraId="7C502A1C" w14:textId="2A6C6218" w:rsidR="007B6739" w:rsidRDefault="007B6739"/>
    <w:p w14:paraId="1AFBF82E" w14:textId="77777777" w:rsidR="007B6739" w:rsidRDefault="007B6739"/>
    <w:sectPr w:rsidR="007B6739" w:rsidSect="007B673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9A6"/>
    <w:rsid w:val="00010D3F"/>
    <w:rsid w:val="000B32BC"/>
    <w:rsid w:val="000B6C35"/>
    <w:rsid w:val="001100E3"/>
    <w:rsid w:val="001656F4"/>
    <w:rsid w:val="00217D06"/>
    <w:rsid w:val="00260A4E"/>
    <w:rsid w:val="00286CEE"/>
    <w:rsid w:val="002D086E"/>
    <w:rsid w:val="00315C5D"/>
    <w:rsid w:val="0036027E"/>
    <w:rsid w:val="00362031"/>
    <w:rsid w:val="00374582"/>
    <w:rsid w:val="00397B35"/>
    <w:rsid w:val="003A0ED1"/>
    <w:rsid w:val="00432E89"/>
    <w:rsid w:val="005218AC"/>
    <w:rsid w:val="00566716"/>
    <w:rsid w:val="0058544D"/>
    <w:rsid w:val="005D1E5A"/>
    <w:rsid w:val="00605A7B"/>
    <w:rsid w:val="0061097B"/>
    <w:rsid w:val="00643ABC"/>
    <w:rsid w:val="006904A7"/>
    <w:rsid w:val="006E153E"/>
    <w:rsid w:val="00714C73"/>
    <w:rsid w:val="00790DBD"/>
    <w:rsid w:val="00793042"/>
    <w:rsid w:val="007B6739"/>
    <w:rsid w:val="007C25FD"/>
    <w:rsid w:val="00813EE4"/>
    <w:rsid w:val="00847D60"/>
    <w:rsid w:val="008B03CE"/>
    <w:rsid w:val="008F4D11"/>
    <w:rsid w:val="009103ED"/>
    <w:rsid w:val="00920214"/>
    <w:rsid w:val="0098095E"/>
    <w:rsid w:val="00A61024"/>
    <w:rsid w:val="00B04BA3"/>
    <w:rsid w:val="00BF54A8"/>
    <w:rsid w:val="00C46C59"/>
    <w:rsid w:val="00C90C67"/>
    <w:rsid w:val="00DB56EA"/>
    <w:rsid w:val="00E1363E"/>
    <w:rsid w:val="00E339A6"/>
    <w:rsid w:val="00E37595"/>
    <w:rsid w:val="00E51BFC"/>
    <w:rsid w:val="00E9119F"/>
    <w:rsid w:val="00EE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475FF"/>
  <w15:chartTrackingRefBased/>
  <w15:docId w15:val="{43233BA7-3542-4236-8E7B-5F3DCB30B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9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339A6"/>
    <w:rPr>
      <w:rFonts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11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492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dsm@musc.edu</dc:creator>
  <cp:keywords/>
  <dc:description/>
  <cp:lastModifiedBy>hammadsm@musc.edu</cp:lastModifiedBy>
  <cp:revision>47</cp:revision>
  <dcterms:created xsi:type="dcterms:W3CDTF">2021-06-09T20:03:00Z</dcterms:created>
  <dcterms:modified xsi:type="dcterms:W3CDTF">2021-06-10T16:55:00Z</dcterms:modified>
</cp:coreProperties>
</file>